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5933F" w14:textId="2AADF27F" w:rsidR="00810209" w:rsidRPr="00810209" w:rsidRDefault="00810209" w:rsidP="00810209">
      <w:pPr>
        <w:rPr>
          <w:b/>
          <w:bCs/>
          <w:lang w:val="en-US"/>
        </w:rPr>
      </w:pPr>
      <w:r w:rsidRPr="00810209">
        <w:rPr>
          <w:b/>
          <w:bCs/>
          <w:lang w:val="en-US"/>
        </w:rPr>
        <w:t>Supplementa</w:t>
      </w:r>
      <w:r>
        <w:rPr>
          <w:b/>
          <w:bCs/>
          <w:lang w:val="en-US"/>
        </w:rPr>
        <w:t>ry Data</w:t>
      </w:r>
      <w:r w:rsidRPr="00810209">
        <w:rPr>
          <w:b/>
          <w:bCs/>
          <w:lang w:val="en-US"/>
        </w:rPr>
        <w:t xml:space="preserve"> 1</w:t>
      </w:r>
    </w:p>
    <w:p w14:paraId="2B0EA2D1" w14:textId="77777777" w:rsidR="00810209" w:rsidRPr="00810209" w:rsidRDefault="00810209" w:rsidP="00810209">
      <w:pPr>
        <w:rPr>
          <w:b/>
          <w:bCs/>
          <w:lang w:val="en-US"/>
        </w:rPr>
      </w:pPr>
    </w:p>
    <w:p w14:paraId="18C500E9" w14:textId="0729BAC3" w:rsidR="00065E91" w:rsidRDefault="00923E14" w:rsidP="00810209">
      <w:pPr>
        <w:rPr>
          <w:lang w:val="en-US"/>
        </w:rPr>
      </w:pPr>
      <w:r>
        <w:rPr>
          <w:lang w:val="en-US"/>
        </w:rPr>
        <w:t xml:space="preserve">Table S1.1. </w:t>
      </w:r>
      <w:r w:rsidR="00810209" w:rsidRPr="005C5EC5">
        <w:rPr>
          <w:i/>
          <w:iCs/>
          <w:lang w:val="en-US"/>
        </w:rPr>
        <w:t>Bayesian</w:t>
      </w:r>
      <w:r w:rsidR="00065E91" w:rsidRPr="005C5EC5">
        <w:rPr>
          <w:i/>
          <w:iCs/>
          <w:lang w:val="en-US"/>
        </w:rPr>
        <w:t xml:space="preserve"> independent samples</w:t>
      </w:r>
      <w:r w:rsidR="00810209" w:rsidRPr="005C5EC5">
        <w:rPr>
          <w:i/>
          <w:iCs/>
          <w:lang w:val="en-US"/>
        </w:rPr>
        <w:t xml:space="preserve"> </w:t>
      </w:r>
      <w:r w:rsidR="00065E91" w:rsidRPr="005C5EC5">
        <w:rPr>
          <w:i/>
          <w:iCs/>
          <w:lang w:val="en-US"/>
        </w:rPr>
        <w:t xml:space="preserve">t-tests (student) to compare the two groups on the baseline variables </w:t>
      </w:r>
      <w:r w:rsidR="00962406">
        <w:rPr>
          <w:i/>
          <w:iCs/>
          <w:lang w:val="en-US"/>
        </w:rPr>
        <w:t>Socio</w:t>
      </w:r>
      <w:r w:rsidR="005C682A">
        <w:rPr>
          <w:i/>
          <w:iCs/>
          <w:lang w:val="en-US"/>
        </w:rPr>
        <w:t>e</w:t>
      </w:r>
      <w:r w:rsidR="00962406">
        <w:rPr>
          <w:i/>
          <w:iCs/>
          <w:lang w:val="en-US"/>
        </w:rPr>
        <w:t>conomi</w:t>
      </w:r>
      <w:r w:rsidR="005C682A">
        <w:rPr>
          <w:i/>
          <w:iCs/>
          <w:lang w:val="en-US"/>
        </w:rPr>
        <w:t>c s</w:t>
      </w:r>
      <w:r w:rsidR="00962406">
        <w:rPr>
          <w:i/>
          <w:iCs/>
          <w:lang w:val="en-US"/>
        </w:rPr>
        <w:t>tatus (</w:t>
      </w:r>
      <w:r w:rsidR="00065E91" w:rsidRPr="005C5EC5">
        <w:rPr>
          <w:i/>
          <w:iCs/>
          <w:lang w:val="en-US"/>
        </w:rPr>
        <w:t>SES</w:t>
      </w:r>
      <w:r w:rsidR="00962406">
        <w:rPr>
          <w:i/>
          <w:iCs/>
          <w:lang w:val="en-US"/>
        </w:rPr>
        <w:t>)</w:t>
      </w:r>
      <w:r w:rsidR="00065E91" w:rsidRPr="005C5EC5">
        <w:rPr>
          <w:i/>
          <w:iCs/>
          <w:lang w:val="en-US"/>
        </w:rPr>
        <w:t>, IQ, and Vocabulary</w:t>
      </w:r>
    </w:p>
    <w:p w14:paraId="0FBB00B7" w14:textId="77777777" w:rsidR="00065E91" w:rsidRDefault="00065E91" w:rsidP="00810209">
      <w:pPr>
        <w:rPr>
          <w:lang w:val="en-US"/>
        </w:rPr>
      </w:pPr>
    </w:p>
    <w:tbl>
      <w:tblPr>
        <w:tblStyle w:val="Tabelraster"/>
        <w:tblW w:w="0" w:type="auto"/>
        <w:tblBorders>
          <w:top w:val="single" w:sz="6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877"/>
        <w:gridCol w:w="916"/>
        <w:gridCol w:w="240"/>
        <w:gridCol w:w="959"/>
        <w:gridCol w:w="1119"/>
        <w:gridCol w:w="284"/>
        <w:gridCol w:w="850"/>
        <w:gridCol w:w="993"/>
      </w:tblGrid>
      <w:tr w:rsidR="00923E14" w:rsidRPr="00810209" w14:paraId="381AD5DD" w14:textId="77777777" w:rsidTr="00923E14"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593ECCB5" w14:textId="4CC85E31" w:rsidR="00923E14" w:rsidRPr="00810209" w:rsidRDefault="00923E14" w:rsidP="00733B42">
            <w:pPr>
              <w:rPr>
                <w:lang w:val="en-US"/>
              </w:rPr>
            </w:pPr>
          </w:p>
        </w:tc>
        <w:tc>
          <w:tcPr>
            <w:tcW w:w="1793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098F2525" w14:textId="31E0512D" w:rsidR="00923E14" w:rsidRPr="00810209" w:rsidRDefault="00923E14" w:rsidP="00733B42">
            <w:pPr>
              <w:rPr>
                <w:lang w:val="en-US"/>
              </w:rPr>
            </w:pPr>
            <w:r>
              <w:rPr>
                <w:lang w:val="en-US"/>
              </w:rPr>
              <w:t>Dyslexia Only</w:t>
            </w:r>
          </w:p>
        </w:tc>
        <w:tc>
          <w:tcPr>
            <w:tcW w:w="240" w:type="dxa"/>
            <w:tcBorders>
              <w:top w:val="single" w:sz="6" w:space="0" w:color="auto"/>
              <w:bottom w:val="nil"/>
            </w:tcBorders>
          </w:tcPr>
          <w:p w14:paraId="200EA2D9" w14:textId="77777777" w:rsidR="00923E14" w:rsidRDefault="00923E14" w:rsidP="00733B42">
            <w:pPr>
              <w:rPr>
                <w:lang w:val="en-US"/>
              </w:rPr>
            </w:pPr>
          </w:p>
        </w:tc>
        <w:tc>
          <w:tcPr>
            <w:tcW w:w="2078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46616D94" w14:textId="7D68298B" w:rsidR="00923E14" w:rsidRPr="00810209" w:rsidRDefault="00923E14" w:rsidP="00733B42">
            <w:pPr>
              <w:rPr>
                <w:lang w:val="en-US"/>
              </w:rPr>
            </w:pPr>
            <w:r>
              <w:rPr>
                <w:lang w:val="en-US"/>
              </w:rPr>
              <w:t>ADHD + Dyslexia</w:t>
            </w:r>
          </w:p>
        </w:tc>
        <w:tc>
          <w:tcPr>
            <w:tcW w:w="284" w:type="dxa"/>
            <w:tcBorders>
              <w:top w:val="single" w:sz="6" w:space="0" w:color="auto"/>
              <w:bottom w:val="nil"/>
            </w:tcBorders>
          </w:tcPr>
          <w:p w14:paraId="390D61F5" w14:textId="77777777" w:rsidR="00923E14" w:rsidRPr="00810209" w:rsidRDefault="00923E14" w:rsidP="00733B42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72A525ED" w14:textId="098E7439" w:rsidR="00923E14" w:rsidRPr="00810209" w:rsidRDefault="00923E14" w:rsidP="00733B4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14:paraId="44ACE6B0" w14:textId="2B483032" w:rsidR="00923E14" w:rsidRPr="00810209" w:rsidRDefault="00923E14" w:rsidP="00733B42">
            <w:pPr>
              <w:rPr>
                <w:lang w:val="en-US"/>
              </w:rPr>
            </w:pPr>
          </w:p>
        </w:tc>
      </w:tr>
      <w:tr w:rsidR="00923E14" w:rsidRPr="00810209" w14:paraId="5F998070" w14:textId="77777777" w:rsidTr="00923E14"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C01C2FE" w14:textId="5D0C00D6" w:rsidR="00923E14" w:rsidRDefault="00923E14" w:rsidP="009822D0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4AA2744C" w14:textId="0E8AFC61" w:rsidR="00923E14" w:rsidRPr="00810209" w:rsidRDefault="00923E14" w:rsidP="00923E14">
            <w:pPr>
              <w:jc w:val="center"/>
              <w:rPr>
                <w:lang w:val="en-US"/>
              </w:rPr>
            </w:pPr>
            <w:r w:rsidRPr="00810209">
              <w:rPr>
                <w:lang w:val="en-US"/>
              </w:rPr>
              <w:t>M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5546246" w14:textId="0500D66E" w:rsidR="00923E14" w:rsidRDefault="00923E14" w:rsidP="00923E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SD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0A2658C5" w14:textId="77777777" w:rsidR="00923E14" w:rsidRDefault="00923E14" w:rsidP="009822D0">
            <w:pPr>
              <w:rPr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14AE907" w14:textId="6C8A2124" w:rsidR="00923E14" w:rsidRDefault="00923E14" w:rsidP="00923E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1DA83F7" w14:textId="19146B85" w:rsidR="00923E14" w:rsidRDefault="00923E14" w:rsidP="00923E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SD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411191A" w14:textId="77777777" w:rsidR="00923E14" w:rsidRPr="00810209" w:rsidRDefault="00923E14" w:rsidP="009822D0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7056D14" w14:textId="5173D722" w:rsidR="00923E14" w:rsidRPr="00810209" w:rsidRDefault="00923E14" w:rsidP="009822D0">
            <w:pPr>
              <w:rPr>
                <w:lang w:val="en-US"/>
              </w:rPr>
            </w:pPr>
            <w:r w:rsidRPr="00810209">
              <w:rPr>
                <w:lang w:val="en-US"/>
              </w:rPr>
              <w:t>BF</w:t>
            </w:r>
            <w:r w:rsidRPr="00810209">
              <w:rPr>
                <w:vertAlign w:val="subscript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63663A5" w14:textId="1DAF11E1" w:rsidR="00923E14" w:rsidRPr="00810209" w:rsidRDefault="00923E14" w:rsidP="009822D0">
            <w:pPr>
              <w:rPr>
                <w:lang w:val="en-US"/>
              </w:rPr>
            </w:pPr>
            <w:r w:rsidRPr="00810209">
              <w:rPr>
                <w:lang w:val="en-US"/>
              </w:rPr>
              <w:t>Error %</w:t>
            </w:r>
          </w:p>
        </w:tc>
      </w:tr>
      <w:tr w:rsidR="00923E14" w:rsidRPr="00810209" w14:paraId="730072FE" w14:textId="77777777" w:rsidTr="00923E14">
        <w:tc>
          <w:tcPr>
            <w:tcW w:w="1559" w:type="dxa"/>
            <w:tcBorders>
              <w:top w:val="single" w:sz="4" w:space="0" w:color="auto"/>
            </w:tcBorders>
          </w:tcPr>
          <w:p w14:paraId="0940557B" w14:textId="7A63184B" w:rsidR="00923E14" w:rsidRPr="00810209" w:rsidRDefault="00923E14" w:rsidP="009822D0">
            <w:pPr>
              <w:rPr>
                <w:lang w:val="en-US"/>
              </w:rPr>
            </w:pPr>
            <w:r>
              <w:t xml:space="preserve">SES </w:t>
            </w:r>
            <w:r w:rsidRPr="009822D0">
              <w:rPr>
                <w:vertAlign w:val="superscript"/>
              </w:rPr>
              <w:t>a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041BF261" w14:textId="08BB83AE" w:rsidR="00923E14" w:rsidRPr="00810209" w:rsidRDefault="00923E14" w:rsidP="00923E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519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F2E2A89" w14:textId="3A0CB9C9" w:rsidR="00923E14" w:rsidRPr="00810209" w:rsidRDefault="00923E14" w:rsidP="009822D0">
            <w:pPr>
              <w:rPr>
                <w:lang w:val="en-US"/>
              </w:rPr>
            </w:pPr>
            <w:r>
              <w:t>(</w:t>
            </w:r>
            <w:r w:rsidRPr="00810209">
              <w:t>40</w:t>
            </w:r>
            <w:r>
              <w:t>03)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2B50574B" w14:textId="77777777" w:rsidR="00923E14" w:rsidRDefault="00923E14" w:rsidP="009822D0"/>
        </w:tc>
        <w:tc>
          <w:tcPr>
            <w:tcW w:w="959" w:type="dxa"/>
            <w:tcBorders>
              <w:top w:val="single" w:sz="4" w:space="0" w:color="auto"/>
            </w:tcBorders>
          </w:tcPr>
          <w:p w14:paraId="2BB15990" w14:textId="7C282640" w:rsidR="00923E14" w:rsidRPr="00810209" w:rsidRDefault="00923E14" w:rsidP="00923E14">
            <w:pPr>
              <w:jc w:val="right"/>
            </w:pPr>
            <w:r>
              <w:t>35007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DC5A70E" w14:textId="5E9458B7" w:rsidR="00923E14" w:rsidRPr="00810209" w:rsidRDefault="00923E14" w:rsidP="009822D0">
            <w:r>
              <w:t>(6253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83FD9F6" w14:textId="77777777" w:rsidR="00923E14" w:rsidRDefault="00923E14" w:rsidP="009822D0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3625FB" w14:textId="7EFCEDE8" w:rsidR="00923E14" w:rsidRPr="00810209" w:rsidRDefault="00923E14" w:rsidP="009822D0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5BEF84" w14:textId="054EFB8D" w:rsidR="00923E14" w:rsidRPr="00810209" w:rsidRDefault="00923E14" w:rsidP="009822D0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923E14" w:rsidRPr="00810209" w14:paraId="52AD0846" w14:textId="77777777" w:rsidTr="00923E14">
        <w:tc>
          <w:tcPr>
            <w:tcW w:w="1559" w:type="dxa"/>
            <w:tcBorders>
              <w:bottom w:val="nil"/>
            </w:tcBorders>
          </w:tcPr>
          <w:p w14:paraId="73486485" w14:textId="3488AE10" w:rsidR="00923E14" w:rsidRPr="00810209" w:rsidRDefault="00923E14" w:rsidP="009822D0">
            <w:pPr>
              <w:rPr>
                <w:lang w:val="en-US"/>
              </w:rPr>
            </w:pPr>
            <w:r>
              <w:t xml:space="preserve">IQ </w:t>
            </w:r>
            <w:r w:rsidRPr="009822D0">
              <w:rPr>
                <w:vertAlign w:val="superscript"/>
              </w:rPr>
              <w:t>b</w:t>
            </w:r>
          </w:p>
        </w:tc>
        <w:tc>
          <w:tcPr>
            <w:tcW w:w="877" w:type="dxa"/>
            <w:tcBorders>
              <w:bottom w:val="nil"/>
            </w:tcBorders>
          </w:tcPr>
          <w:p w14:paraId="3B4531E3" w14:textId="0C451D01" w:rsidR="00923E14" w:rsidRPr="00810209" w:rsidRDefault="00923E14" w:rsidP="00923E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.81</w:t>
            </w:r>
          </w:p>
        </w:tc>
        <w:tc>
          <w:tcPr>
            <w:tcW w:w="916" w:type="dxa"/>
            <w:tcBorders>
              <w:bottom w:val="nil"/>
            </w:tcBorders>
          </w:tcPr>
          <w:p w14:paraId="689796C5" w14:textId="72994F83" w:rsidR="00923E14" w:rsidRPr="00810209" w:rsidRDefault="00923E14" w:rsidP="009822D0">
            <w:pPr>
              <w:rPr>
                <w:lang w:val="en-US"/>
              </w:rPr>
            </w:pPr>
            <w:r>
              <w:t>(10.70)</w:t>
            </w:r>
          </w:p>
        </w:tc>
        <w:tc>
          <w:tcPr>
            <w:tcW w:w="240" w:type="dxa"/>
            <w:tcBorders>
              <w:bottom w:val="nil"/>
            </w:tcBorders>
          </w:tcPr>
          <w:p w14:paraId="3E6AAB9E" w14:textId="77777777" w:rsidR="00923E14" w:rsidRDefault="00923E14" w:rsidP="009822D0"/>
        </w:tc>
        <w:tc>
          <w:tcPr>
            <w:tcW w:w="959" w:type="dxa"/>
            <w:tcBorders>
              <w:bottom w:val="nil"/>
            </w:tcBorders>
          </w:tcPr>
          <w:p w14:paraId="3B22747F" w14:textId="44319D41" w:rsidR="00923E14" w:rsidRPr="00810209" w:rsidRDefault="00923E14" w:rsidP="00923E14">
            <w:pPr>
              <w:jc w:val="right"/>
            </w:pPr>
            <w:r>
              <w:t>97.51</w:t>
            </w:r>
          </w:p>
        </w:tc>
        <w:tc>
          <w:tcPr>
            <w:tcW w:w="1119" w:type="dxa"/>
            <w:tcBorders>
              <w:bottom w:val="nil"/>
            </w:tcBorders>
          </w:tcPr>
          <w:p w14:paraId="33DC0753" w14:textId="7C1C5F5C" w:rsidR="00923E14" w:rsidRPr="00810209" w:rsidRDefault="00923E14" w:rsidP="009822D0">
            <w:r>
              <w:t>(7.82)</w:t>
            </w:r>
          </w:p>
        </w:tc>
        <w:tc>
          <w:tcPr>
            <w:tcW w:w="284" w:type="dxa"/>
            <w:tcBorders>
              <w:bottom w:val="nil"/>
            </w:tcBorders>
          </w:tcPr>
          <w:p w14:paraId="23148E60" w14:textId="77777777" w:rsidR="00923E14" w:rsidRDefault="00923E14" w:rsidP="009822D0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C374D13" w14:textId="549995CC" w:rsidR="00923E14" w:rsidRPr="00810209" w:rsidRDefault="00923E14" w:rsidP="009822D0">
            <w:pPr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993" w:type="dxa"/>
            <w:tcBorders>
              <w:bottom w:val="nil"/>
            </w:tcBorders>
          </w:tcPr>
          <w:p w14:paraId="3094AC91" w14:textId="342D6F73" w:rsidR="00923E14" w:rsidRPr="00810209" w:rsidRDefault="00923E14" w:rsidP="009822D0">
            <w:pPr>
              <w:rPr>
                <w:lang w:val="en-US"/>
              </w:rPr>
            </w:pPr>
            <w:r>
              <w:t>0</w:t>
            </w:r>
            <w:r w:rsidRPr="00810209">
              <w:t>.</w:t>
            </w:r>
            <w:r>
              <w:t>005</w:t>
            </w:r>
          </w:p>
        </w:tc>
      </w:tr>
      <w:tr w:rsidR="00923E14" w:rsidRPr="00810209" w14:paraId="2F7EF6B2" w14:textId="77777777" w:rsidTr="00923E14"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32337DA" w14:textId="2AE4CF75" w:rsidR="00923E14" w:rsidRPr="00810209" w:rsidRDefault="00923E14" w:rsidP="009822D0">
            <w:pPr>
              <w:rPr>
                <w:lang w:val="en-US"/>
              </w:rPr>
            </w:pPr>
            <w:r>
              <w:rPr>
                <w:lang w:val="en-US"/>
              </w:rPr>
              <w:t xml:space="preserve">Vocabulary </w:t>
            </w:r>
            <w:r w:rsidRPr="009822D0">
              <w:rPr>
                <w:vertAlign w:val="superscript"/>
                <w:lang w:val="en-US"/>
              </w:rPr>
              <w:t>c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0922788C" w14:textId="3AD4A32C" w:rsidR="00923E14" w:rsidRPr="00810209" w:rsidRDefault="00923E14" w:rsidP="00923E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.38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0A7737E1" w14:textId="75C07018" w:rsidR="00923E14" w:rsidRPr="00810209" w:rsidRDefault="00923E14" w:rsidP="009822D0">
            <w:pPr>
              <w:rPr>
                <w:lang w:val="en-US"/>
              </w:rPr>
            </w:pPr>
            <w:r>
              <w:t>(6.32)</w:t>
            </w:r>
            <w:r w:rsidRPr="00810209">
              <w:t xml:space="preserve"> 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3989CDA9" w14:textId="77777777" w:rsidR="00923E14" w:rsidRDefault="00923E14" w:rsidP="009822D0"/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16784233" w14:textId="1D46A08C" w:rsidR="00923E14" w:rsidRPr="00810209" w:rsidRDefault="00923E14" w:rsidP="00923E14">
            <w:pPr>
              <w:jc w:val="right"/>
            </w:pPr>
            <w:r>
              <w:t>100.38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1E904D23" w14:textId="482F6DCE" w:rsidR="00923E14" w:rsidRPr="00810209" w:rsidRDefault="00923E14" w:rsidP="009822D0">
            <w:r>
              <w:t>(12.31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48D7A97" w14:textId="77777777" w:rsidR="00923E14" w:rsidRPr="00810209" w:rsidRDefault="00923E14" w:rsidP="009822D0"/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17C6F80" w14:textId="66A6B57D" w:rsidR="00923E14" w:rsidRPr="00810209" w:rsidRDefault="00923E14" w:rsidP="009822D0">
            <w:pPr>
              <w:rPr>
                <w:lang w:val="en-US"/>
              </w:rPr>
            </w:pPr>
            <w:r w:rsidRPr="00810209">
              <w:t>0</w:t>
            </w:r>
            <w:r>
              <w:t>.</w:t>
            </w:r>
            <w:r w:rsidRPr="00810209">
              <w:t>3</w:t>
            </w:r>
            <w:r>
              <w:t>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DCE5425" w14:textId="6A948A46" w:rsidR="00923E14" w:rsidRPr="00810209" w:rsidRDefault="00923E14" w:rsidP="009822D0">
            <w:pPr>
              <w:rPr>
                <w:lang w:val="en-US"/>
              </w:rPr>
            </w:pPr>
            <w:r w:rsidRPr="00810209">
              <w:rPr>
                <w:lang w:val="en-US"/>
              </w:rPr>
              <w:t>0.</w:t>
            </w:r>
            <w:r>
              <w:rPr>
                <w:lang w:val="en-US"/>
              </w:rPr>
              <w:t>003</w:t>
            </w:r>
          </w:p>
        </w:tc>
      </w:tr>
    </w:tbl>
    <w:p w14:paraId="192FC900" w14:textId="43A9FE58" w:rsidR="00065E91" w:rsidRPr="005C5EC5" w:rsidRDefault="009822D0" w:rsidP="00810209">
      <w:pPr>
        <w:rPr>
          <w:i/>
          <w:iCs/>
          <w:lang w:val="en-US"/>
        </w:rPr>
      </w:pPr>
      <w:r w:rsidRPr="005C5EC5">
        <w:rPr>
          <w:i/>
          <w:iCs/>
          <w:lang w:val="en-US"/>
        </w:rPr>
        <w:t>Note:</w:t>
      </w:r>
    </w:p>
    <w:p w14:paraId="5A50C505" w14:textId="026A9458" w:rsidR="009822D0" w:rsidRDefault="009822D0" w:rsidP="00065E91">
      <w:pPr>
        <w:rPr>
          <w:lang w:val="en-US"/>
        </w:rPr>
      </w:pPr>
      <w:r>
        <w:rPr>
          <w:lang w:val="en-US"/>
        </w:rPr>
        <w:t xml:space="preserve">n = 16 for all groups, except for SES in the </w:t>
      </w:r>
      <w:proofErr w:type="spellStart"/>
      <w:r>
        <w:rPr>
          <w:lang w:val="en-US"/>
        </w:rPr>
        <w:t>ADHD+Dyslexia</w:t>
      </w:r>
      <w:proofErr w:type="spellEnd"/>
      <w:r>
        <w:rPr>
          <w:lang w:val="en-US"/>
        </w:rPr>
        <w:t xml:space="preserve"> group (n = 15) due to one missing value.</w:t>
      </w:r>
    </w:p>
    <w:p w14:paraId="22834250" w14:textId="7700D64F" w:rsidR="00065E91" w:rsidRPr="00065E91" w:rsidRDefault="009822D0" w:rsidP="00065E91">
      <w:proofErr w:type="gramStart"/>
      <w:r w:rsidRPr="009822D0">
        <w:rPr>
          <w:b/>
          <w:bCs/>
          <w:vertAlign w:val="superscript"/>
        </w:rPr>
        <w:t>a</w:t>
      </w:r>
      <w:proofErr w:type="gramEnd"/>
      <w:r>
        <w:rPr>
          <w:b/>
          <w:bCs/>
        </w:rPr>
        <w:t xml:space="preserve"> S</w:t>
      </w:r>
      <w:r w:rsidR="00065E91" w:rsidRPr="00065E91">
        <w:rPr>
          <w:b/>
          <w:bCs/>
        </w:rPr>
        <w:t>ES</w:t>
      </w:r>
      <w:r w:rsidR="00065E91" w:rsidRPr="00065E91">
        <w:t xml:space="preserve"> is </w:t>
      </w:r>
      <w:proofErr w:type="spellStart"/>
      <w:r w:rsidR="00065E91" w:rsidRPr="00065E91">
        <w:t>indexed</w:t>
      </w:r>
      <w:proofErr w:type="spellEnd"/>
      <w:r w:rsidR="00065E91" w:rsidRPr="00065E91">
        <w:t xml:space="preserve"> </w:t>
      </w:r>
      <w:proofErr w:type="spellStart"/>
      <w:r w:rsidR="00065E91" w:rsidRPr="00065E91">
        <w:t>by</w:t>
      </w:r>
      <w:proofErr w:type="spellEnd"/>
      <w:r w:rsidR="00065E91" w:rsidRPr="00065E91">
        <w:t xml:space="preserve"> </w:t>
      </w:r>
      <w:proofErr w:type="spellStart"/>
      <w:r w:rsidR="00065E91" w:rsidRPr="00065E91">
        <w:t>the</w:t>
      </w:r>
      <w:proofErr w:type="spellEnd"/>
      <w:r w:rsidR="00065E91" w:rsidRPr="00065E91">
        <w:t xml:space="preserve"> </w:t>
      </w:r>
      <w:proofErr w:type="spellStart"/>
      <w:r w:rsidR="00065E91" w:rsidRPr="00065E91">
        <w:t>median</w:t>
      </w:r>
      <w:proofErr w:type="spellEnd"/>
      <w:r w:rsidR="00065E91" w:rsidRPr="00065E91">
        <w:t xml:space="preserve"> net </w:t>
      </w:r>
      <w:proofErr w:type="spellStart"/>
      <w:r w:rsidR="00065E91" w:rsidRPr="00065E91">
        <w:t>household</w:t>
      </w:r>
      <w:proofErr w:type="spellEnd"/>
      <w:r w:rsidR="00065E91" w:rsidRPr="00065E91">
        <w:t xml:space="preserve"> </w:t>
      </w:r>
      <w:proofErr w:type="spellStart"/>
      <w:r w:rsidR="00065E91" w:rsidRPr="00065E91">
        <w:t>income</w:t>
      </w:r>
      <w:proofErr w:type="spellEnd"/>
      <w:r w:rsidR="00065E91" w:rsidRPr="00065E91">
        <w:rPr>
          <w:b/>
          <w:bCs/>
        </w:rPr>
        <w:t xml:space="preserve"> </w:t>
      </w:r>
      <w:r w:rsidR="00065E91" w:rsidRPr="00065E91">
        <w:t xml:space="preserve">of </w:t>
      </w:r>
      <w:proofErr w:type="spellStart"/>
      <w:r w:rsidR="00065E91" w:rsidRPr="00065E91">
        <w:t>the</w:t>
      </w:r>
      <w:proofErr w:type="spellEnd"/>
      <w:r w:rsidR="00065E91" w:rsidRPr="00065E91">
        <w:t xml:space="preserve"> </w:t>
      </w:r>
      <w:proofErr w:type="spellStart"/>
      <w:r w:rsidR="00065E91" w:rsidRPr="00065E91">
        <w:t>neighborhood</w:t>
      </w:r>
      <w:proofErr w:type="spellEnd"/>
      <w:r w:rsidR="00065E91" w:rsidRPr="00065E91">
        <w:t xml:space="preserve"> (</w:t>
      </w:r>
      <w:proofErr w:type="spellStart"/>
      <w:r w:rsidR="00065E91" w:rsidRPr="00065E91">
        <w:t>based</w:t>
      </w:r>
      <w:proofErr w:type="spellEnd"/>
      <w:r w:rsidR="00065E91" w:rsidRPr="00065E91">
        <w:t xml:space="preserve"> on </w:t>
      </w:r>
      <w:proofErr w:type="spellStart"/>
      <w:r w:rsidR="00065E91" w:rsidRPr="00065E91">
        <w:t>postal</w:t>
      </w:r>
      <w:proofErr w:type="spellEnd"/>
      <w:r>
        <w:t xml:space="preserve"> </w:t>
      </w:r>
      <w:r w:rsidR="00065E91" w:rsidRPr="00065E91">
        <w:t xml:space="preserve">code, as </w:t>
      </w:r>
      <w:proofErr w:type="spellStart"/>
      <w:r w:rsidR="00065E91" w:rsidRPr="00065E91">
        <w:t>reported</w:t>
      </w:r>
      <w:proofErr w:type="spellEnd"/>
      <w:r w:rsidR="00065E91" w:rsidRPr="00065E91">
        <w:t xml:space="preserve"> </w:t>
      </w:r>
      <w:proofErr w:type="spellStart"/>
      <w:r w:rsidR="00065E91" w:rsidRPr="00065E91">
        <w:t>by</w:t>
      </w:r>
      <w:proofErr w:type="spellEnd"/>
      <w:r w:rsidR="00065E91" w:rsidRPr="00065E91">
        <w:t xml:space="preserve"> </w:t>
      </w:r>
      <w:proofErr w:type="spellStart"/>
      <w:r w:rsidR="00065E91" w:rsidRPr="00065E91">
        <w:t>the</w:t>
      </w:r>
      <w:proofErr w:type="spellEnd"/>
      <w:r w:rsidR="00065E91" w:rsidRPr="00065E91">
        <w:t xml:space="preserve"> Dutch Bureau of </w:t>
      </w:r>
      <w:proofErr w:type="spellStart"/>
      <w:r w:rsidR="00065E91" w:rsidRPr="00065E91">
        <w:t>Statistics</w:t>
      </w:r>
      <w:proofErr w:type="spellEnd"/>
      <w:r w:rsidR="002B26F5">
        <w:rPr>
          <w:vertAlign w:val="superscript"/>
        </w:rPr>
        <w:t xml:space="preserve"> </w:t>
      </w:r>
      <w:r w:rsidR="002B26F5">
        <w:t>(Van Leeuwen &amp; Venema, 2025)</w:t>
      </w:r>
      <w:r w:rsidR="00065E91" w:rsidRPr="00065E91">
        <w:t xml:space="preserve">) </w:t>
      </w:r>
      <w:proofErr w:type="spellStart"/>
      <w:r w:rsidR="00065E91" w:rsidRPr="00065E91">
        <w:t>for</w:t>
      </w:r>
      <w:proofErr w:type="spellEnd"/>
      <w:r w:rsidR="00065E91" w:rsidRPr="00065E91">
        <w:t xml:space="preserve"> </w:t>
      </w:r>
      <w:proofErr w:type="spellStart"/>
      <w:r w:rsidR="00065E91" w:rsidRPr="00065E91">
        <w:t>each</w:t>
      </w:r>
      <w:proofErr w:type="spellEnd"/>
      <w:r w:rsidR="00065E91" w:rsidRPr="00065E91">
        <w:t xml:space="preserve"> participant.</w:t>
      </w:r>
    </w:p>
    <w:p w14:paraId="2093BA93" w14:textId="2051232A" w:rsidR="00065E91" w:rsidRPr="00065E91" w:rsidRDefault="009822D0" w:rsidP="00065E91">
      <w:proofErr w:type="gramStart"/>
      <w:r w:rsidRPr="009822D0">
        <w:rPr>
          <w:b/>
          <w:bCs/>
          <w:vertAlign w:val="superscript"/>
        </w:rPr>
        <w:t>b</w:t>
      </w:r>
      <w:proofErr w:type="gramEnd"/>
      <w:r>
        <w:rPr>
          <w:b/>
          <w:bCs/>
        </w:rPr>
        <w:t xml:space="preserve"> I</w:t>
      </w:r>
      <w:r w:rsidR="00065E91" w:rsidRPr="00065E91">
        <w:rPr>
          <w:b/>
          <w:bCs/>
        </w:rPr>
        <w:t>Q</w:t>
      </w:r>
      <w:r w:rsidR="00065E91" w:rsidRPr="00065E91">
        <w:t xml:space="preserve"> is </w:t>
      </w:r>
      <w:proofErr w:type="spellStart"/>
      <w:r w:rsidR="00065E91" w:rsidRPr="00065E91">
        <w:t>measured</w:t>
      </w:r>
      <w:proofErr w:type="spellEnd"/>
      <w:r w:rsidR="00065E91" w:rsidRPr="00065E91">
        <w:t xml:space="preserve"> </w:t>
      </w:r>
      <w:proofErr w:type="spellStart"/>
      <w:r w:rsidR="00065E91" w:rsidRPr="00065E91">
        <w:t>by</w:t>
      </w:r>
      <w:proofErr w:type="spellEnd"/>
      <w:r w:rsidR="00065E91" w:rsidRPr="00065E91">
        <w:t xml:space="preserve"> </w:t>
      </w:r>
      <w:proofErr w:type="spellStart"/>
      <w:r w:rsidR="00065E91" w:rsidRPr="00065E91">
        <w:t>the</w:t>
      </w:r>
      <w:proofErr w:type="spellEnd"/>
      <w:r w:rsidR="00065E91" w:rsidRPr="00065E91">
        <w:t xml:space="preserve"> Dutch </w:t>
      </w:r>
      <w:proofErr w:type="spellStart"/>
      <w:r w:rsidR="00065E91" w:rsidRPr="00065E91">
        <w:t>version</w:t>
      </w:r>
      <w:proofErr w:type="spellEnd"/>
      <w:r w:rsidR="00065E91" w:rsidRPr="00065E91">
        <w:t xml:space="preserve"> of </w:t>
      </w:r>
      <w:proofErr w:type="spellStart"/>
      <w:r w:rsidR="00065E91" w:rsidRPr="00065E91">
        <w:t>the</w:t>
      </w:r>
      <w:proofErr w:type="spellEnd"/>
      <w:r w:rsidR="00065E91" w:rsidRPr="00065E91">
        <w:t xml:space="preserve"> </w:t>
      </w:r>
      <w:proofErr w:type="spellStart"/>
      <w:r w:rsidR="00065E91" w:rsidRPr="00065E91">
        <w:t>W</w:t>
      </w:r>
      <w:r w:rsidR="00BD3666">
        <w:t>echsler</w:t>
      </w:r>
      <w:proofErr w:type="spellEnd"/>
      <w:r w:rsidR="00BD3666">
        <w:t xml:space="preserve"> </w:t>
      </w:r>
      <w:r w:rsidR="00065E91" w:rsidRPr="00065E91">
        <w:t>I</w:t>
      </w:r>
      <w:r w:rsidR="00BD3666">
        <w:t xml:space="preserve">ntelligence </w:t>
      </w:r>
      <w:proofErr w:type="spellStart"/>
      <w:r w:rsidR="00065E91" w:rsidRPr="00065E91">
        <w:t>S</w:t>
      </w:r>
      <w:r w:rsidR="00BD3666">
        <w:t>cale</w:t>
      </w:r>
      <w:proofErr w:type="spellEnd"/>
      <w:r w:rsidR="00BD3666">
        <w:t xml:space="preserve"> </w:t>
      </w:r>
      <w:proofErr w:type="spellStart"/>
      <w:r w:rsidR="00BD3666">
        <w:t>for</w:t>
      </w:r>
      <w:proofErr w:type="spellEnd"/>
      <w:r w:rsidR="00BD3666">
        <w:t xml:space="preserve"> </w:t>
      </w:r>
      <w:proofErr w:type="spellStart"/>
      <w:r w:rsidR="00065E91" w:rsidRPr="00065E91">
        <w:t>C</w:t>
      </w:r>
      <w:r w:rsidR="00BD3666">
        <w:t>hildren</w:t>
      </w:r>
      <w:proofErr w:type="spellEnd"/>
      <w:r w:rsidR="00BD3666">
        <w:t>.</w:t>
      </w:r>
    </w:p>
    <w:p w14:paraId="5E696621" w14:textId="1D7EBE5A" w:rsidR="00065E91" w:rsidRPr="00065E91" w:rsidRDefault="009822D0" w:rsidP="00065E91">
      <w:r w:rsidRPr="009822D0">
        <w:rPr>
          <w:b/>
          <w:bCs/>
          <w:vertAlign w:val="superscript"/>
        </w:rPr>
        <w:t>c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V</w:t>
      </w:r>
      <w:r w:rsidR="00065E91" w:rsidRPr="00065E91">
        <w:rPr>
          <w:b/>
          <w:bCs/>
        </w:rPr>
        <w:t>ocabulary</w:t>
      </w:r>
      <w:proofErr w:type="spellEnd"/>
      <w:r w:rsidR="00065E91" w:rsidRPr="00065E91">
        <w:t xml:space="preserve"> is </w:t>
      </w:r>
      <w:proofErr w:type="spellStart"/>
      <w:r w:rsidR="00065E91" w:rsidRPr="00065E91">
        <w:t>measured</w:t>
      </w:r>
      <w:proofErr w:type="spellEnd"/>
      <w:r w:rsidR="00065E91" w:rsidRPr="00065E91">
        <w:t xml:space="preserve"> </w:t>
      </w:r>
      <w:proofErr w:type="spellStart"/>
      <w:r w:rsidR="00065E91" w:rsidRPr="00065E91">
        <w:t>by</w:t>
      </w:r>
      <w:proofErr w:type="spellEnd"/>
      <w:r w:rsidR="00065E91" w:rsidRPr="00065E91">
        <w:t xml:space="preserve"> </w:t>
      </w:r>
      <w:proofErr w:type="spellStart"/>
      <w:r w:rsidR="00065E91" w:rsidRPr="00065E91">
        <w:t>the</w:t>
      </w:r>
      <w:proofErr w:type="spellEnd"/>
      <w:r w:rsidR="00065E91" w:rsidRPr="00065E91">
        <w:t xml:space="preserve"> PPVT (</w:t>
      </w:r>
      <w:proofErr w:type="spellStart"/>
      <w:r w:rsidR="00065E91" w:rsidRPr="00065E91">
        <w:t>Peabody</w:t>
      </w:r>
      <w:proofErr w:type="spellEnd"/>
      <w:r w:rsidR="00065E91">
        <w:t xml:space="preserve"> Picture </w:t>
      </w:r>
      <w:proofErr w:type="spellStart"/>
      <w:r w:rsidR="00065E91">
        <w:t>Vocabulary</w:t>
      </w:r>
      <w:proofErr w:type="spellEnd"/>
      <w:r w:rsidR="00065E91">
        <w:t xml:space="preserve"> Test</w:t>
      </w:r>
      <w:r w:rsidR="00065E91" w:rsidRPr="00065E91">
        <w:t xml:space="preserve">, </w:t>
      </w:r>
      <w:proofErr w:type="spellStart"/>
      <w:r w:rsidR="00065E91" w:rsidRPr="00065E91">
        <w:t>standardized</w:t>
      </w:r>
      <w:proofErr w:type="spellEnd"/>
      <w:r w:rsidR="00065E91" w:rsidRPr="00065E91">
        <w:t xml:space="preserve"> score)</w:t>
      </w:r>
      <w:r w:rsidR="00953B32">
        <w:t>.</w:t>
      </w:r>
    </w:p>
    <w:p w14:paraId="7ECA8DE4" w14:textId="77777777" w:rsidR="005C5EC5" w:rsidRDefault="005C5EC5" w:rsidP="00810209">
      <w:pPr>
        <w:rPr>
          <w:lang w:val="en-US"/>
        </w:rPr>
      </w:pPr>
    </w:p>
    <w:p w14:paraId="5AA15E98" w14:textId="650D6DF7" w:rsidR="00810209" w:rsidRDefault="00810209" w:rsidP="00810209">
      <w:pPr>
        <w:rPr>
          <w:i/>
          <w:iCs/>
          <w:lang w:val="en-US"/>
        </w:rPr>
      </w:pPr>
      <w:r w:rsidRPr="00810209">
        <w:rPr>
          <w:lang w:val="en-US"/>
        </w:rPr>
        <w:t xml:space="preserve">Figure S1.1. </w:t>
      </w:r>
      <w:r w:rsidRPr="00810209">
        <w:rPr>
          <w:i/>
          <w:iCs/>
          <w:lang w:val="en-US"/>
        </w:rPr>
        <w:t xml:space="preserve">Raincloud plots of </w:t>
      </w:r>
      <w:r w:rsidR="005C5EC5">
        <w:rPr>
          <w:i/>
          <w:iCs/>
          <w:lang w:val="en-US"/>
        </w:rPr>
        <w:t xml:space="preserve">baseline variables SES, IQ, and Vocabulary (group 1 = Dyslexie only, group 2 = </w:t>
      </w:r>
      <w:proofErr w:type="spellStart"/>
      <w:r w:rsidRPr="00810209">
        <w:rPr>
          <w:i/>
          <w:iCs/>
          <w:lang w:val="en-US"/>
        </w:rPr>
        <w:t>ADHD+Dyslexia</w:t>
      </w:r>
      <w:proofErr w:type="spellEnd"/>
      <w:r w:rsidRPr="00810209">
        <w:rPr>
          <w:i/>
          <w:iCs/>
          <w:lang w:val="en-US"/>
        </w:rPr>
        <w:t>)</w:t>
      </w:r>
    </w:p>
    <w:p w14:paraId="775F2D37" w14:textId="77777777" w:rsidR="002B26F5" w:rsidRPr="002B26F5" w:rsidRDefault="002B26F5" w:rsidP="00810209">
      <w:pPr>
        <w:rPr>
          <w:lang w:val="en-US"/>
        </w:rPr>
      </w:pPr>
    </w:p>
    <w:p w14:paraId="0CC61EAE" w14:textId="4D0E77EE" w:rsidR="005C5EC5" w:rsidRDefault="002B26F5" w:rsidP="00810209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497C6141" wp14:editId="368ADFA2">
            <wp:extent cx="2540834" cy="1776334"/>
            <wp:effectExtent l="0" t="0" r="0" b="1905"/>
            <wp:docPr id="78553947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546429" name="Afbeelding 1414546429"/>
                    <pic:cNvPicPr/>
                  </pic:nvPicPr>
                  <pic:blipFill rotWithShape="1">
                    <a:blip r:embed="rId7"/>
                    <a:srcRect t="3966" r="43626" b="687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189" cy="17835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C5EC5">
        <w:rPr>
          <w:b/>
          <w:bCs/>
          <w:noProof/>
          <w:lang w:val="en-US"/>
        </w:rPr>
        <w:drawing>
          <wp:inline distT="0" distB="0" distL="0" distR="0" wp14:anchorId="05940953" wp14:editId="0CC1A32A">
            <wp:extent cx="2540834" cy="1798206"/>
            <wp:effectExtent l="0" t="0" r="0" b="5715"/>
            <wp:docPr id="141454642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546429" name="Afbeelding 1414546429"/>
                    <pic:cNvPicPr/>
                  </pic:nvPicPr>
                  <pic:blipFill rotWithShape="1">
                    <a:blip r:embed="rId7"/>
                    <a:srcRect t="31366" r="43626" b="41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189" cy="1805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822EA" w14:textId="00D38127" w:rsidR="002B26F5" w:rsidRDefault="005C5EC5" w:rsidP="00810209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0A0C12E" wp14:editId="10D56196">
            <wp:extent cx="2541270" cy="1813436"/>
            <wp:effectExtent l="0" t="0" r="0" b="3175"/>
            <wp:docPr id="60107435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546429" name="Afbeelding 1414546429"/>
                    <pic:cNvPicPr/>
                  </pic:nvPicPr>
                  <pic:blipFill rotWithShape="1">
                    <a:blip r:embed="rId7"/>
                    <a:srcRect t="58873" r="43626" b="132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189" cy="18205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A6171C" w14:textId="7931AFC2" w:rsidR="002B26F5" w:rsidRDefault="002B26F5" w:rsidP="00810209">
      <w:pPr>
        <w:rPr>
          <w:b/>
          <w:bCs/>
          <w:lang w:val="en-US"/>
        </w:rPr>
      </w:pPr>
      <w:r>
        <w:rPr>
          <w:b/>
          <w:bCs/>
          <w:lang w:val="en-US"/>
        </w:rPr>
        <w:t>Reference</w:t>
      </w:r>
    </w:p>
    <w:p w14:paraId="1D1D6F4F" w14:textId="56B29EB1" w:rsidR="002B26F5" w:rsidRPr="00BD3666" w:rsidRDefault="002B26F5" w:rsidP="00810209">
      <w:r w:rsidRPr="00065E91">
        <w:t xml:space="preserve">Van Leeuwen, N., &amp; Venema, J. (2025). </w:t>
      </w:r>
      <w:r w:rsidRPr="00065E91">
        <w:rPr>
          <w:i/>
          <w:iCs/>
        </w:rPr>
        <w:t>Statistische gegevens per vierkant en postcode 2022-2021-2020-2019</w:t>
      </w:r>
      <w:r w:rsidR="00953B32">
        <w:rPr>
          <w:i/>
          <w:iCs/>
        </w:rPr>
        <w:t xml:space="preserve"> </w:t>
      </w:r>
      <w:r w:rsidR="00953B32">
        <w:t xml:space="preserve">[Statistical data per square </w:t>
      </w:r>
      <w:proofErr w:type="spellStart"/>
      <w:r w:rsidR="00953B32">
        <w:t>and</w:t>
      </w:r>
      <w:proofErr w:type="spellEnd"/>
      <w:r w:rsidR="00953B32">
        <w:t xml:space="preserve"> </w:t>
      </w:r>
      <w:proofErr w:type="spellStart"/>
      <w:r w:rsidR="00953B32">
        <w:t>postal</w:t>
      </w:r>
      <w:proofErr w:type="spellEnd"/>
      <w:r w:rsidR="00953B32">
        <w:t xml:space="preserve"> code 2022-2021-2020-2019]</w:t>
      </w:r>
      <w:r w:rsidRPr="00065E91">
        <w:t xml:space="preserve">. Centraal Bureau voor de Statistiek (CBS). </w:t>
      </w:r>
      <w:proofErr w:type="gramStart"/>
      <w:r w:rsidRPr="00065E91">
        <w:t>https://www.cbs.nl/nl-nl/longread/diversen/2023/statistische-gegevens-per-vierkant-en-postcode-2022-2021-2020-2019</w:t>
      </w:r>
      <w:proofErr w:type="gramEnd"/>
      <w:r w:rsidRPr="00065E91">
        <w:t xml:space="preserve"> </w:t>
      </w:r>
    </w:p>
    <w:sectPr w:rsidR="002B26F5" w:rsidRPr="00BD3666" w:rsidSect="0085088B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0B694" w14:textId="77777777" w:rsidR="00BC5D17" w:rsidRDefault="00BC5D17" w:rsidP="0059170D">
      <w:r>
        <w:separator/>
      </w:r>
    </w:p>
  </w:endnote>
  <w:endnote w:type="continuationSeparator" w:id="0">
    <w:p w14:paraId="1EE55688" w14:textId="77777777" w:rsidR="00BC5D17" w:rsidRDefault="00BC5D17" w:rsidP="00591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596396"/>
      <w:docPartObj>
        <w:docPartGallery w:val="Page Numbers (Bottom of Page)"/>
        <w:docPartUnique/>
      </w:docPartObj>
    </w:sdtPr>
    <w:sdtContent>
      <w:p w14:paraId="2D8E18CD" w14:textId="01B460D9" w:rsidR="0059170D" w:rsidRDefault="0059170D" w:rsidP="00D058B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AD7380C" w14:textId="77777777" w:rsidR="0059170D" w:rsidRDefault="0059170D" w:rsidP="0059170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C1A009" w14:textId="77777777" w:rsidR="0059170D" w:rsidRDefault="0059170D" w:rsidP="0059170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D63D7" w14:textId="77777777" w:rsidR="00BC5D17" w:rsidRDefault="00BC5D17" w:rsidP="0059170D">
      <w:r>
        <w:separator/>
      </w:r>
    </w:p>
  </w:footnote>
  <w:footnote w:type="continuationSeparator" w:id="0">
    <w:p w14:paraId="18E36624" w14:textId="77777777" w:rsidR="00BC5D17" w:rsidRDefault="00BC5D17" w:rsidP="005917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754556003"/>
      <w:docPartObj>
        <w:docPartGallery w:val="Page Numbers (Top of Page)"/>
        <w:docPartUnique/>
      </w:docPartObj>
    </w:sdtPr>
    <w:sdtContent>
      <w:p w14:paraId="4BEF2423" w14:textId="6ABD258D" w:rsidR="00C97104" w:rsidRDefault="00C97104" w:rsidP="00C85C7F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5298D34D" w14:textId="77777777" w:rsidR="00C97104" w:rsidRDefault="00C97104" w:rsidP="00C97104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921677109"/>
      <w:docPartObj>
        <w:docPartGallery w:val="Page Numbers (Top of Page)"/>
        <w:docPartUnique/>
      </w:docPartObj>
    </w:sdtPr>
    <w:sdtContent>
      <w:p w14:paraId="1A903A12" w14:textId="7BA57FA8" w:rsidR="00C85C7F" w:rsidRDefault="00C85C7F" w:rsidP="00C85C7F">
        <w:pPr>
          <w:pStyle w:val="Koptekst"/>
          <w:framePr w:wrap="none" w:vAnchor="text" w:hAnchor="margin" w:xAlign="right" w:y="1"/>
          <w:jc w:val="right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7</w:t>
        </w:r>
        <w:r>
          <w:rPr>
            <w:rStyle w:val="Paginanummer"/>
          </w:rPr>
          <w:fldChar w:fldCharType="end"/>
        </w:r>
      </w:p>
    </w:sdtContent>
  </w:sdt>
  <w:p w14:paraId="2B94908E" w14:textId="6AFB3E4A" w:rsidR="00C97104" w:rsidRDefault="00C97104" w:rsidP="00C85C7F">
    <w:pPr>
      <w:pStyle w:val="Koptekst"/>
      <w:framePr w:wrap="none" w:vAnchor="text" w:hAnchor="margin" w:xAlign="right" w:y="1"/>
      <w:ind w:right="360"/>
      <w:rPr>
        <w:rStyle w:val="Paginanummer"/>
      </w:rPr>
    </w:pPr>
  </w:p>
  <w:p w14:paraId="2E69CAC4" w14:textId="77777777" w:rsidR="00C97104" w:rsidRDefault="00C97104" w:rsidP="00C85C7F">
    <w:pPr>
      <w:pStyle w:val="Ko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34740"/>
    <w:multiLevelType w:val="hybridMultilevel"/>
    <w:tmpl w:val="4A481704"/>
    <w:lvl w:ilvl="0" w:tplc="F21831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43560"/>
    <w:multiLevelType w:val="multilevel"/>
    <w:tmpl w:val="E0688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6F5402"/>
    <w:multiLevelType w:val="hybridMultilevel"/>
    <w:tmpl w:val="FD2639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4113A"/>
    <w:multiLevelType w:val="hybridMultilevel"/>
    <w:tmpl w:val="FDD4351C"/>
    <w:lvl w:ilvl="0" w:tplc="9E4AEC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7C126E"/>
    <w:multiLevelType w:val="hybridMultilevel"/>
    <w:tmpl w:val="531CE2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B0143"/>
    <w:multiLevelType w:val="hybridMultilevel"/>
    <w:tmpl w:val="19CCF3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B342F"/>
    <w:multiLevelType w:val="hybridMultilevel"/>
    <w:tmpl w:val="5BCC0856"/>
    <w:lvl w:ilvl="0" w:tplc="253831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DE1B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D438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BC20A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FD6FF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DC38A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1A97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BCF8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E224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D0B3BC7"/>
    <w:multiLevelType w:val="multilevel"/>
    <w:tmpl w:val="ECCAB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4BB2EB9"/>
    <w:multiLevelType w:val="multilevel"/>
    <w:tmpl w:val="5BF2B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837E7E"/>
    <w:multiLevelType w:val="hybridMultilevel"/>
    <w:tmpl w:val="1E3E7B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F00A92"/>
    <w:multiLevelType w:val="hybridMultilevel"/>
    <w:tmpl w:val="620002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8882781">
    <w:abstractNumId w:val="6"/>
  </w:num>
  <w:num w:numId="2" w16cid:durableId="343824999">
    <w:abstractNumId w:val="0"/>
  </w:num>
  <w:num w:numId="3" w16cid:durableId="387191037">
    <w:abstractNumId w:val="8"/>
  </w:num>
  <w:num w:numId="4" w16cid:durableId="333148707">
    <w:abstractNumId w:val="7"/>
  </w:num>
  <w:num w:numId="5" w16cid:durableId="619653764">
    <w:abstractNumId w:val="3"/>
  </w:num>
  <w:num w:numId="6" w16cid:durableId="1114522606">
    <w:abstractNumId w:val="5"/>
  </w:num>
  <w:num w:numId="7" w16cid:durableId="807892542">
    <w:abstractNumId w:val="2"/>
  </w:num>
  <w:num w:numId="8" w16cid:durableId="2121365544">
    <w:abstractNumId w:val="10"/>
  </w:num>
  <w:num w:numId="9" w16cid:durableId="1823081927">
    <w:abstractNumId w:val="4"/>
  </w:num>
  <w:num w:numId="10" w16cid:durableId="473064137">
    <w:abstractNumId w:val="1"/>
  </w:num>
  <w:num w:numId="11" w16cid:durableId="130438598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969"/>
    <w:rsid w:val="00006F0B"/>
    <w:rsid w:val="000129F0"/>
    <w:rsid w:val="0002056E"/>
    <w:rsid w:val="00021C1A"/>
    <w:rsid w:val="00031925"/>
    <w:rsid w:val="000341F2"/>
    <w:rsid w:val="00057F91"/>
    <w:rsid w:val="00061377"/>
    <w:rsid w:val="00065E91"/>
    <w:rsid w:val="00070B3F"/>
    <w:rsid w:val="00076F92"/>
    <w:rsid w:val="00076FB8"/>
    <w:rsid w:val="00084790"/>
    <w:rsid w:val="0009725F"/>
    <w:rsid w:val="000A359B"/>
    <w:rsid w:val="000B1031"/>
    <w:rsid w:val="000B29BA"/>
    <w:rsid w:val="000B5106"/>
    <w:rsid w:val="000C1EAB"/>
    <w:rsid w:val="000C4E9B"/>
    <w:rsid w:val="000D659F"/>
    <w:rsid w:val="000E671F"/>
    <w:rsid w:val="001103F2"/>
    <w:rsid w:val="001171A6"/>
    <w:rsid w:val="001176DD"/>
    <w:rsid w:val="00124636"/>
    <w:rsid w:val="00127458"/>
    <w:rsid w:val="0014045F"/>
    <w:rsid w:val="001416C9"/>
    <w:rsid w:val="001502CE"/>
    <w:rsid w:val="001545D0"/>
    <w:rsid w:val="001612A1"/>
    <w:rsid w:val="00173C55"/>
    <w:rsid w:val="00175C76"/>
    <w:rsid w:val="00182CDC"/>
    <w:rsid w:val="00184E4E"/>
    <w:rsid w:val="00197E81"/>
    <w:rsid w:val="001A293E"/>
    <w:rsid w:val="001A3610"/>
    <w:rsid w:val="001B29C2"/>
    <w:rsid w:val="001B6157"/>
    <w:rsid w:val="001C6E74"/>
    <w:rsid w:val="001F34DC"/>
    <w:rsid w:val="002045F0"/>
    <w:rsid w:val="00225299"/>
    <w:rsid w:val="0024199A"/>
    <w:rsid w:val="0024441B"/>
    <w:rsid w:val="00244CF8"/>
    <w:rsid w:val="00247AAB"/>
    <w:rsid w:val="00252EF7"/>
    <w:rsid w:val="002569A0"/>
    <w:rsid w:val="00280B60"/>
    <w:rsid w:val="0028372F"/>
    <w:rsid w:val="00285C6C"/>
    <w:rsid w:val="00292520"/>
    <w:rsid w:val="00293D88"/>
    <w:rsid w:val="00294D33"/>
    <w:rsid w:val="002A1BFF"/>
    <w:rsid w:val="002B1C96"/>
    <w:rsid w:val="002B26F5"/>
    <w:rsid w:val="002B3657"/>
    <w:rsid w:val="002B4776"/>
    <w:rsid w:val="002C5B24"/>
    <w:rsid w:val="002D694C"/>
    <w:rsid w:val="002E41AD"/>
    <w:rsid w:val="002E4C8E"/>
    <w:rsid w:val="00307A20"/>
    <w:rsid w:val="00307FC3"/>
    <w:rsid w:val="003122C5"/>
    <w:rsid w:val="003204DC"/>
    <w:rsid w:val="0032061A"/>
    <w:rsid w:val="0032066F"/>
    <w:rsid w:val="00330F40"/>
    <w:rsid w:val="00335BD2"/>
    <w:rsid w:val="0034219A"/>
    <w:rsid w:val="00346BD0"/>
    <w:rsid w:val="003559FB"/>
    <w:rsid w:val="0037385D"/>
    <w:rsid w:val="003A0D4B"/>
    <w:rsid w:val="003B166A"/>
    <w:rsid w:val="003C06A9"/>
    <w:rsid w:val="003D094E"/>
    <w:rsid w:val="003D3004"/>
    <w:rsid w:val="003D3178"/>
    <w:rsid w:val="003F3EC7"/>
    <w:rsid w:val="00401023"/>
    <w:rsid w:val="00404B4E"/>
    <w:rsid w:val="00406E32"/>
    <w:rsid w:val="004467AD"/>
    <w:rsid w:val="00453693"/>
    <w:rsid w:val="0046215C"/>
    <w:rsid w:val="004708F1"/>
    <w:rsid w:val="004742B9"/>
    <w:rsid w:val="00487DEF"/>
    <w:rsid w:val="00490790"/>
    <w:rsid w:val="00494C07"/>
    <w:rsid w:val="004A60B8"/>
    <w:rsid w:val="004B189D"/>
    <w:rsid w:val="004B22D9"/>
    <w:rsid w:val="004F3CD1"/>
    <w:rsid w:val="004F7320"/>
    <w:rsid w:val="00512E72"/>
    <w:rsid w:val="00521F7F"/>
    <w:rsid w:val="005359B8"/>
    <w:rsid w:val="005418BB"/>
    <w:rsid w:val="00550ECF"/>
    <w:rsid w:val="0059170D"/>
    <w:rsid w:val="00592F84"/>
    <w:rsid w:val="00595B2C"/>
    <w:rsid w:val="005A5969"/>
    <w:rsid w:val="005B6376"/>
    <w:rsid w:val="005C25D9"/>
    <w:rsid w:val="005C5EC5"/>
    <w:rsid w:val="005C682A"/>
    <w:rsid w:val="005E2C77"/>
    <w:rsid w:val="0060523E"/>
    <w:rsid w:val="00606B52"/>
    <w:rsid w:val="00615DD9"/>
    <w:rsid w:val="00616FF4"/>
    <w:rsid w:val="00617837"/>
    <w:rsid w:val="006225F0"/>
    <w:rsid w:val="0062467E"/>
    <w:rsid w:val="006268CC"/>
    <w:rsid w:val="006301D6"/>
    <w:rsid w:val="00640624"/>
    <w:rsid w:val="00647D77"/>
    <w:rsid w:val="00652D34"/>
    <w:rsid w:val="006548C4"/>
    <w:rsid w:val="00657327"/>
    <w:rsid w:val="00661999"/>
    <w:rsid w:val="00661A46"/>
    <w:rsid w:val="006809E0"/>
    <w:rsid w:val="00683C0D"/>
    <w:rsid w:val="006953E7"/>
    <w:rsid w:val="006B2E15"/>
    <w:rsid w:val="006B5AB0"/>
    <w:rsid w:val="006C011C"/>
    <w:rsid w:val="006C123C"/>
    <w:rsid w:val="006F6422"/>
    <w:rsid w:val="006F70D3"/>
    <w:rsid w:val="00701E06"/>
    <w:rsid w:val="0071496D"/>
    <w:rsid w:val="00736D0C"/>
    <w:rsid w:val="00737564"/>
    <w:rsid w:val="00740D37"/>
    <w:rsid w:val="007438EC"/>
    <w:rsid w:val="0074615D"/>
    <w:rsid w:val="00747023"/>
    <w:rsid w:val="0076644F"/>
    <w:rsid w:val="00785EAF"/>
    <w:rsid w:val="00797E28"/>
    <w:rsid w:val="007A751A"/>
    <w:rsid w:val="007D46C0"/>
    <w:rsid w:val="007E144E"/>
    <w:rsid w:val="007E25BB"/>
    <w:rsid w:val="007E3476"/>
    <w:rsid w:val="007E6E4F"/>
    <w:rsid w:val="007F345C"/>
    <w:rsid w:val="007F35E6"/>
    <w:rsid w:val="00806E31"/>
    <w:rsid w:val="00810209"/>
    <w:rsid w:val="008327BB"/>
    <w:rsid w:val="00832F19"/>
    <w:rsid w:val="008441F5"/>
    <w:rsid w:val="0085088B"/>
    <w:rsid w:val="00850E9E"/>
    <w:rsid w:val="008657BF"/>
    <w:rsid w:val="00865FDA"/>
    <w:rsid w:val="00892CEC"/>
    <w:rsid w:val="008B158E"/>
    <w:rsid w:val="008B1A89"/>
    <w:rsid w:val="008C2F5B"/>
    <w:rsid w:val="008D0EE1"/>
    <w:rsid w:val="008E6BD9"/>
    <w:rsid w:val="008F5AA9"/>
    <w:rsid w:val="0090733C"/>
    <w:rsid w:val="00920E78"/>
    <w:rsid w:val="009212DE"/>
    <w:rsid w:val="00921781"/>
    <w:rsid w:val="00923E14"/>
    <w:rsid w:val="00927A4E"/>
    <w:rsid w:val="00933620"/>
    <w:rsid w:val="00943FC0"/>
    <w:rsid w:val="00953047"/>
    <w:rsid w:val="009538E4"/>
    <w:rsid w:val="00953B32"/>
    <w:rsid w:val="009609BD"/>
    <w:rsid w:val="00962406"/>
    <w:rsid w:val="00964DD0"/>
    <w:rsid w:val="00965A2B"/>
    <w:rsid w:val="009669FF"/>
    <w:rsid w:val="00973689"/>
    <w:rsid w:val="009822D0"/>
    <w:rsid w:val="009907CE"/>
    <w:rsid w:val="0099331B"/>
    <w:rsid w:val="009A08A7"/>
    <w:rsid w:val="009B35D4"/>
    <w:rsid w:val="009C5F81"/>
    <w:rsid w:val="009C6763"/>
    <w:rsid w:val="009E1CD9"/>
    <w:rsid w:val="009E3270"/>
    <w:rsid w:val="009E3D9F"/>
    <w:rsid w:val="009E7D26"/>
    <w:rsid w:val="009F7107"/>
    <w:rsid w:val="00A00FC6"/>
    <w:rsid w:val="00A147B1"/>
    <w:rsid w:val="00A17879"/>
    <w:rsid w:val="00A40D03"/>
    <w:rsid w:val="00A4468C"/>
    <w:rsid w:val="00A50B63"/>
    <w:rsid w:val="00A715F4"/>
    <w:rsid w:val="00A74D0B"/>
    <w:rsid w:val="00A75ECC"/>
    <w:rsid w:val="00AA32CE"/>
    <w:rsid w:val="00AA404B"/>
    <w:rsid w:val="00AB1556"/>
    <w:rsid w:val="00AB5018"/>
    <w:rsid w:val="00AB77AE"/>
    <w:rsid w:val="00AD040D"/>
    <w:rsid w:val="00AE3026"/>
    <w:rsid w:val="00AE7D73"/>
    <w:rsid w:val="00AF1B83"/>
    <w:rsid w:val="00B055DB"/>
    <w:rsid w:val="00B21BA7"/>
    <w:rsid w:val="00B37B59"/>
    <w:rsid w:val="00B40C58"/>
    <w:rsid w:val="00B47428"/>
    <w:rsid w:val="00B51AC5"/>
    <w:rsid w:val="00B5407F"/>
    <w:rsid w:val="00B75901"/>
    <w:rsid w:val="00B75B23"/>
    <w:rsid w:val="00B91897"/>
    <w:rsid w:val="00B956C3"/>
    <w:rsid w:val="00BA6D38"/>
    <w:rsid w:val="00BB23F9"/>
    <w:rsid w:val="00BB62BF"/>
    <w:rsid w:val="00BC5D17"/>
    <w:rsid w:val="00BD327A"/>
    <w:rsid w:val="00BD3666"/>
    <w:rsid w:val="00BD6761"/>
    <w:rsid w:val="00BE35D8"/>
    <w:rsid w:val="00BF46FC"/>
    <w:rsid w:val="00C02B10"/>
    <w:rsid w:val="00C149D6"/>
    <w:rsid w:val="00C43180"/>
    <w:rsid w:val="00C54408"/>
    <w:rsid w:val="00C56DD6"/>
    <w:rsid w:val="00C6201B"/>
    <w:rsid w:val="00C63A50"/>
    <w:rsid w:val="00C836F3"/>
    <w:rsid w:val="00C85C7F"/>
    <w:rsid w:val="00C97104"/>
    <w:rsid w:val="00CA0844"/>
    <w:rsid w:val="00CC3CA5"/>
    <w:rsid w:val="00CD223C"/>
    <w:rsid w:val="00CD63BA"/>
    <w:rsid w:val="00CE60BA"/>
    <w:rsid w:val="00D02E4E"/>
    <w:rsid w:val="00D058BA"/>
    <w:rsid w:val="00D1005E"/>
    <w:rsid w:val="00D15ED9"/>
    <w:rsid w:val="00D17852"/>
    <w:rsid w:val="00D27F04"/>
    <w:rsid w:val="00D5619F"/>
    <w:rsid w:val="00D609C7"/>
    <w:rsid w:val="00D6662A"/>
    <w:rsid w:val="00D75607"/>
    <w:rsid w:val="00D82BD3"/>
    <w:rsid w:val="00D9361F"/>
    <w:rsid w:val="00DC0B4A"/>
    <w:rsid w:val="00DD6803"/>
    <w:rsid w:val="00E00095"/>
    <w:rsid w:val="00E666C5"/>
    <w:rsid w:val="00E70772"/>
    <w:rsid w:val="00E70814"/>
    <w:rsid w:val="00E71768"/>
    <w:rsid w:val="00E7280B"/>
    <w:rsid w:val="00E83B94"/>
    <w:rsid w:val="00E907C9"/>
    <w:rsid w:val="00EB0E32"/>
    <w:rsid w:val="00ED6DD7"/>
    <w:rsid w:val="00EF3AEB"/>
    <w:rsid w:val="00EF7BC9"/>
    <w:rsid w:val="00F0139F"/>
    <w:rsid w:val="00F02BDF"/>
    <w:rsid w:val="00F03132"/>
    <w:rsid w:val="00F26E2E"/>
    <w:rsid w:val="00F57605"/>
    <w:rsid w:val="00F621DA"/>
    <w:rsid w:val="00F62377"/>
    <w:rsid w:val="00F677D8"/>
    <w:rsid w:val="00F706B7"/>
    <w:rsid w:val="00F90F21"/>
    <w:rsid w:val="00F93A54"/>
    <w:rsid w:val="00F94DDF"/>
    <w:rsid w:val="00FA10F6"/>
    <w:rsid w:val="00FA5EA1"/>
    <w:rsid w:val="00FA7DBE"/>
    <w:rsid w:val="00FB2862"/>
    <w:rsid w:val="00FE3C2F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FD9C0"/>
  <w14:defaultImageDpi w14:val="32767"/>
  <w15:chartTrackingRefBased/>
  <w15:docId w15:val="{85A4B23E-CBCA-2146-B0C0-199DC2E3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669FF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44C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4">
    <w:name w:val="heading 4"/>
    <w:basedOn w:val="Standaard"/>
    <w:link w:val="Kop4Char"/>
    <w:uiPriority w:val="9"/>
    <w:qFormat/>
    <w:rsid w:val="00BA6D38"/>
    <w:pPr>
      <w:spacing w:before="100" w:beforeAutospacing="1" w:after="100" w:afterAutospacing="1"/>
      <w:outlineLvl w:val="3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A5969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5969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544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5440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5440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5440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54408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B51AC5"/>
  </w:style>
  <w:style w:type="character" w:styleId="Nadruk">
    <w:name w:val="Emphasis"/>
    <w:basedOn w:val="Standaardalinea-lettertype"/>
    <w:uiPriority w:val="20"/>
    <w:qFormat/>
    <w:rsid w:val="00BA6D38"/>
    <w:rPr>
      <w:i/>
      <w:iCs/>
    </w:rPr>
  </w:style>
  <w:style w:type="character" w:customStyle="1" w:styleId="Kop4Char">
    <w:name w:val="Kop 4 Char"/>
    <w:basedOn w:val="Standaardalinea-lettertype"/>
    <w:link w:val="Kop4"/>
    <w:uiPriority w:val="9"/>
    <w:rsid w:val="00BA6D38"/>
    <w:rPr>
      <w:rFonts w:ascii="Times New Roman" w:eastAsia="Times New Roman" w:hAnsi="Times New Roman" w:cs="Times New Roman"/>
      <w:b/>
      <w:bCs/>
      <w:lang w:eastAsia="nl-NL"/>
    </w:rPr>
  </w:style>
  <w:style w:type="table" w:styleId="Tabelraster">
    <w:name w:val="Table Grid"/>
    <w:basedOn w:val="Standaardtabel"/>
    <w:uiPriority w:val="39"/>
    <w:rsid w:val="00BA6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A6D38"/>
    <w:pPr>
      <w:ind w:left="720"/>
      <w:contextualSpacing/>
    </w:pPr>
  </w:style>
  <w:style w:type="character" w:styleId="Zwaar">
    <w:name w:val="Strong"/>
    <w:basedOn w:val="Standaardalinea-lettertype"/>
    <w:uiPriority w:val="22"/>
    <w:qFormat/>
    <w:rsid w:val="00FA5EA1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FA5EA1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2061A"/>
    <w:rPr>
      <w:color w:val="954F72" w:themeColor="followedHyperlink"/>
      <w:u w:val="single"/>
    </w:rPr>
  </w:style>
  <w:style w:type="paragraph" w:customStyle="1" w:styleId="Bibliografie1">
    <w:name w:val="Bibliografie1"/>
    <w:basedOn w:val="Standaard"/>
    <w:link w:val="BibliographyChar"/>
    <w:rsid w:val="00AB1556"/>
    <w:pPr>
      <w:spacing w:line="480" w:lineRule="auto"/>
      <w:ind w:left="720" w:hanging="720"/>
    </w:pPr>
    <w:rPr>
      <w:b/>
      <w:bCs/>
      <w:lang w:val="en-US"/>
    </w:rPr>
  </w:style>
  <w:style w:type="character" w:customStyle="1" w:styleId="BibliographyChar">
    <w:name w:val="Bibliography Char"/>
    <w:basedOn w:val="Standaardalinea-lettertype"/>
    <w:link w:val="Bibliografie1"/>
    <w:rsid w:val="00AB1556"/>
    <w:rPr>
      <w:rFonts w:ascii="Times New Roman" w:eastAsia="Times New Roman" w:hAnsi="Times New Roman" w:cs="Times New Roman"/>
      <w:b/>
      <w:bCs/>
      <w:lang w:val="en-US" w:eastAsia="nl-NL"/>
    </w:rPr>
  </w:style>
  <w:style w:type="paragraph" w:styleId="Revisie">
    <w:name w:val="Revision"/>
    <w:hidden/>
    <w:uiPriority w:val="99"/>
    <w:semiHidden/>
    <w:rsid w:val="00021C1A"/>
    <w:rPr>
      <w:rFonts w:ascii="Times New Roman" w:eastAsia="Times New Roman" w:hAnsi="Times New Roman" w:cs="Times New Roman"/>
      <w:lang w:eastAsia="nl-NL"/>
    </w:rPr>
  </w:style>
  <w:style w:type="character" w:styleId="Onopgelostemelding">
    <w:name w:val="Unresolved Mention"/>
    <w:basedOn w:val="Standaardalinea-lettertype"/>
    <w:uiPriority w:val="99"/>
    <w:rsid w:val="00076FB8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244C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paragraph" w:customStyle="1" w:styleId="Bibliografie2">
    <w:name w:val="Bibliografie2"/>
    <w:basedOn w:val="Standaard"/>
    <w:link w:val="BibliographyChar1"/>
    <w:rsid w:val="00127458"/>
    <w:pPr>
      <w:tabs>
        <w:tab w:val="left" w:pos="380"/>
      </w:tabs>
      <w:spacing w:after="240"/>
      <w:ind w:left="384" w:hanging="384"/>
    </w:pPr>
    <w:rPr>
      <w:lang w:val="en-US"/>
    </w:rPr>
  </w:style>
  <w:style w:type="character" w:customStyle="1" w:styleId="BibliographyChar1">
    <w:name w:val="Bibliography Char1"/>
    <w:basedOn w:val="Standaardalinea-lettertype"/>
    <w:link w:val="Bibliografie2"/>
    <w:rsid w:val="00127458"/>
    <w:rPr>
      <w:rFonts w:ascii="Times New Roman" w:eastAsia="Times New Roman" w:hAnsi="Times New Roman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59170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9170D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59170D"/>
  </w:style>
  <w:style w:type="paragraph" w:styleId="Koptekst">
    <w:name w:val="header"/>
    <w:basedOn w:val="Standaard"/>
    <w:link w:val="KoptekstChar"/>
    <w:uiPriority w:val="99"/>
    <w:unhideWhenUsed/>
    <w:rsid w:val="00C9710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97104"/>
    <w:rPr>
      <w:rFonts w:ascii="Times New Roman" w:eastAsia="Times New Roman" w:hAnsi="Times New Roman" w:cs="Times New Roman"/>
      <w:lang w:eastAsia="nl-NL"/>
    </w:rPr>
  </w:style>
  <w:style w:type="paragraph" w:customStyle="1" w:styleId="Bibliografie3">
    <w:name w:val="Bibliografie3"/>
    <w:basedOn w:val="Standaard"/>
    <w:link w:val="BibliographyChar2"/>
    <w:rsid w:val="006301D6"/>
    <w:pPr>
      <w:tabs>
        <w:tab w:val="left" w:pos="380"/>
      </w:tabs>
      <w:spacing w:line="480" w:lineRule="auto"/>
      <w:ind w:left="720" w:hanging="720"/>
    </w:pPr>
    <w:rPr>
      <w:noProof/>
      <w:lang w:val="en-US"/>
    </w:rPr>
  </w:style>
  <w:style w:type="character" w:customStyle="1" w:styleId="BibliographyChar2">
    <w:name w:val="Bibliography Char2"/>
    <w:basedOn w:val="Standaardalinea-lettertype"/>
    <w:link w:val="Bibliografie3"/>
    <w:rsid w:val="006301D6"/>
    <w:rPr>
      <w:rFonts w:ascii="Times New Roman" w:eastAsia="Times New Roman" w:hAnsi="Times New Roman" w:cs="Times New Roman"/>
      <w:noProof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7747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6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7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91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9567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6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8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596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817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5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45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381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7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2141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5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0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853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17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8349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9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96989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7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185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2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8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267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9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045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3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80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4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5564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6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48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9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8249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9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84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83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0576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0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76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1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91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7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3139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3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72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832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5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078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6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46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16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3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90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67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785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2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1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08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gen Tijms</dc:creator>
  <cp:keywords/>
  <dc:description/>
  <cp:lastModifiedBy>Jurgen Tijms</cp:lastModifiedBy>
  <cp:revision>8</cp:revision>
  <dcterms:created xsi:type="dcterms:W3CDTF">2025-07-30T13:38:00Z</dcterms:created>
  <dcterms:modified xsi:type="dcterms:W3CDTF">2025-07-3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uNE0vF1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